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4AD85F" w14:textId="797BE58F" w:rsidR="00EC2E1B" w:rsidRPr="00D755D1" w:rsidRDefault="00D755D1" w:rsidP="00D755D1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D755D1">
        <w:rPr>
          <w:rFonts w:asciiTheme="majorBidi" w:hAnsiTheme="majorBidi" w:cstheme="majorBidi"/>
          <w:b/>
          <w:bCs/>
          <w:sz w:val="24"/>
          <w:szCs w:val="24"/>
        </w:rPr>
        <w:t>Supporting Information</w:t>
      </w:r>
    </w:p>
    <w:p w14:paraId="460186C8" w14:textId="63FD90B3" w:rsidR="00D755D1" w:rsidRDefault="00D755D1" w:rsidP="00D755D1">
      <w:pPr>
        <w:spacing w:line="480" w:lineRule="auto"/>
      </w:pPr>
      <w:r>
        <w:rPr>
          <w:noProof/>
        </w:rPr>
        <w:drawing>
          <wp:inline distT="0" distB="0" distL="0" distR="0" wp14:anchorId="11A4FCF2" wp14:editId="18835BAA">
            <wp:extent cx="5731510" cy="3770630"/>
            <wp:effectExtent l="0" t="0" r="2540" b="1270"/>
            <wp:docPr id="192101630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1016301" name="Picture 192101630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70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B70E16" w14:textId="77777777" w:rsidR="00D755D1" w:rsidRPr="00D755D1" w:rsidRDefault="00D755D1" w:rsidP="00D755D1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D755D1">
        <w:rPr>
          <w:rFonts w:asciiTheme="majorBidi" w:hAnsiTheme="majorBidi" w:cstheme="majorBidi"/>
          <w:b/>
          <w:bCs/>
          <w:sz w:val="24"/>
          <w:szCs w:val="24"/>
        </w:rPr>
        <w:t>S1 Fig. Changes in autonomic responses and upper-limb activity during and after dressing.</w:t>
      </w:r>
    </w:p>
    <w:p w14:paraId="68A45DFF" w14:textId="77777777" w:rsidR="00D755D1" w:rsidRPr="00D755D1" w:rsidRDefault="00D755D1" w:rsidP="00D755D1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755D1">
        <w:rPr>
          <w:rFonts w:asciiTheme="majorBidi" w:hAnsiTheme="majorBidi" w:cstheme="majorBidi"/>
          <w:sz w:val="24"/>
          <w:szCs w:val="24"/>
        </w:rPr>
        <w:t>(a) High-frequency (HF) power, (b) low-frequency to HF ratio (LF/HF), and (c) LF power in normalized units (LF-NU) are presented across time points: Rest, dressing, immediately after, and 5–20 min after dressing. These indices reflect changes in parasympathetic and sympathetic modulation during recovery. (d) The relationship between upper-limb sensor counts (ULSC, total counts) and dressing time (s) showing that longer dressing duration was associated with greater total limb movement across groups. Data are shown as mean ± SD.</w:t>
      </w:r>
    </w:p>
    <w:p w14:paraId="04B6F128" w14:textId="77777777" w:rsidR="00D755D1" w:rsidRPr="00D755D1" w:rsidRDefault="00D755D1" w:rsidP="00D755D1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755D1">
        <w:rPr>
          <w:rFonts w:asciiTheme="majorBidi" w:hAnsiTheme="majorBidi" w:cstheme="majorBidi"/>
          <w:sz w:val="24"/>
          <w:szCs w:val="24"/>
        </w:rPr>
        <w:t>R-HF, recurrent heart failure; NO-HF, de novo heart failure; HC, healthy controls.</w:t>
      </w:r>
    </w:p>
    <w:p w14:paraId="7C242BE4" w14:textId="77777777" w:rsidR="00D755D1" w:rsidRDefault="00D755D1" w:rsidP="00D755D1">
      <w:pPr>
        <w:spacing w:line="480" w:lineRule="auto"/>
      </w:pPr>
    </w:p>
    <w:sectPr w:rsidR="00D755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5D1"/>
    <w:rsid w:val="008163FE"/>
    <w:rsid w:val="00D40D32"/>
    <w:rsid w:val="00D755D1"/>
    <w:rsid w:val="00E71D57"/>
    <w:rsid w:val="00EC2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4EDE09"/>
  <w15:chartTrackingRefBased/>
  <w15:docId w15:val="{2F1B2527-733B-4BDC-9E20-8584EA355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755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55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55D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55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55D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55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55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55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55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55D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55D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55D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55D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55D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55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55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55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55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55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55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55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55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55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55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55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55D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55D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55D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55D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5-11-23T12:34:00Z</dcterms:created>
  <dcterms:modified xsi:type="dcterms:W3CDTF">2025-11-23T12:35:00Z</dcterms:modified>
</cp:coreProperties>
</file>